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B23E15" w14:textId="77777777" w:rsidR="00D62E88" w:rsidRDefault="00101454">
      <w:pPr>
        <w:rPr>
          <w:b/>
          <w:bCs/>
          <w:caps/>
          <w:color w:val="000000" w:themeColor="text1"/>
          <w:szCs w:val="24"/>
        </w:rPr>
      </w:pPr>
      <w:r>
        <w:rPr>
          <w:b/>
          <w:bCs/>
          <w:caps/>
          <w:color w:val="000000" w:themeColor="text1"/>
          <w:szCs w:val="24"/>
        </w:rPr>
        <w:t>Supplementary MATERIALS</w:t>
      </w:r>
    </w:p>
    <w:p w14:paraId="720459B5" w14:textId="77777777" w:rsidR="00D62E88" w:rsidRDefault="00D62E88">
      <w:pPr>
        <w:rPr>
          <w:b/>
          <w:bCs/>
          <w:color w:val="000000" w:themeColor="text1"/>
          <w:szCs w:val="24"/>
        </w:rPr>
      </w:pPr>
    </w:p>
    <w:p w14:paraId="2BF269CB" w14:textId="77777777" w:rsidR="00D62E88" w:rsidRDefault="00101454">
      <w:pPr>
        <w:rPr>
          <w:rFonts w:ascii="Times" w:eastAsia="Times New Roman" w:hAnsi="Times" w:cs="Times New Roman"/>
          <w:b/>
          <w:bCs/>
          <w:iCs/>
          <w:sz w:val="22"/>
        </w:rPr>
      </w:pPr>
      <w:r>
        <w:rPr>
          <w:rFonts w:ascii="Times" w:eastAsia="Times New Roman" w:hAnsi="Times" w:cs="Times New Roman"/>
          <w:b/>
          <w:bCs/>
          <w:iCs/>
          <w:sz w:val="22"/>
        </w:rPr>
        <w:t>Supplementary Table S1. List of INN antibiotic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022"/>
        <w:gridCol w:w="3022"/>
        <w:gridCol w:w="3165"/>
      </w:tblGrid>
      <w:tr w:rsidR="00D62E88" w14:paraId="4A6FA424" w14:textId="77777777">
        <w:tc>
          <w:tcPr>
            <w:tcW w:w="3022" w:type="dxa"/>
          </w:tcPr>
          <w:p w14:paraId="0DD16019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Amikacin-sulfate</w:t>
            </w:r>
          </w:p>
        </w:tc>
        <w:tc>
          <w:tcPr>
            <w:tcW w:w="3022" w:type="dxa"/>
          </w:tcPr>
          <w:p w14:paraId="34606045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Ciprofloxacin</w:t>
            </w:r>
          </w:p>
        </w:tc>
        <w:tc>
          <w:tcPr>
            <w:tcW w:w="3165" w:type="dxa"/>
          </w:tcPr>
          <w:p w14:paraId="705A11F4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Ornidazole</w:t>
            </w:r>
          </w:p>
        </w:tc>
      </w:tr>
      <w:tr w:rsidR="00D62E88" w14:paraId="606FA479" w14:textId="77777777">
        <w:tc>
          <w:tcPr>
            <w:tcW w:w="3022" w:type="dxa"/>
          </w:tcPr>
          <w:p w14:paraId="37F8E580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Amoxicillin</w:t>
            </w:r>
          </w:p>
        </w:tc>
        <w:tc>
          <w:tcPr>
            <w:tcW w:w="3022" w:type="dxa"/>
          </w:tcPr>
          <w:p w14:paraId="628932F8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Clarithromycin</w:t>
            </w:r>
          </w:p>
        </w:tc>
        <w:tc>
          <w:tcPr>
            <w:tcW w:w="3165" w:type="dxa"/>
          </w:tcPr>
          <w:p w14:paraId="44753B45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Oxacillin</w:t>
            </w:r>
          </w:p>
        </w:tc>
      </w:tr>
      <w:tr w:rsidR="00D62E88" w14:paraId="0A1F849E" w14:textId="77777777">
        <w:tc>
          <w:tcPr>
            <w:tcW w:w="3022" w:type="dxa"/>
          </w:tcPr>
          <w:p w14:paraId="3605B111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Amoxicillin-clavulanate</w:t>
            </w:r>
          </w:p>
        </w:tc>
        <w:tc>
          <w:tcPr>
            <w:tcW w:w="3022" w:type="dxa"/>
          </w:tcPr>
          <w:p w14:paraId="13669D5D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Clindamycin</w:t>
            </w:r>
          </w:p>
        </w:tc>
        <w:tc>
          <w:tcPr>
            <w:tcW w:w="3165" w:type="dxa"/>
          </w:tcPr>
          <w:p w14:paraId="62AFB780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Penicillin</w:t>
            </w:r>
          </w:p>
        </w:tc>
      </w:tr>
      <w:tr w:rsidR="00D62E88" w14:paraId="40FA96BD" w14:textId="77777777">
        <w:tc>
          <w:tcPr>
            <w:tcW w:w="3022" w:type="dxa"/>
          </w:tcPr>
          <w:p w14:paraId="762F5013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Azithromycin</w:t>
            </w:r>
          </w:p>
        </w:tc>
        <w:tc>
          <w:tcPr>
            <w:tcW w:w="3022" w:type="dxa"/>
          </w:tcPr>
          <w:p w14:paraId="101FEF54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Cloxacillin</w:t>
            </w:r>
          </w:p>
        </w:tc>
        <w:tc>
          <w:tcPr>
            <w:tcW w:w="3165" w:type="dxa"/>
          </w:tcPr>
          <w:p w14:paraId="342D17E6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Piperacillin</w:t>
            </w:r>
          </w:p>
        </w:tc>
      </w:tr>
      <w:tr w:rsidR="00D62E88" w14:paraId="43E48E84" w14:textId="77777777">
        <w:tc>
          <w:tcPr>
            <w:tcW w:w="3022" w:type="dxa"/>
          </w:tcPr>
          <w:p w14:paraId="6875B5BC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Cefaclor</w:t>
            </w:r>
          </w:p>
        </w:tc>
        <w:tc>
          <w:tcPr>
            <w:tcW w:w="3022" w:type="dxa"/>
          </w:tcPr>
          <w:p w14:paraId="06C9EEC7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Daptomycin</w:t>
            </w:r>
          </w:p>
        </w:tc>
        <w:tc>
          <w:tcPr>
            <w:tcW w:w="3165" w:type="dxa"/>
          </w:tcPr>
          <w:p w14:paraId="0BD9F6FA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Piperacillin-tazobactam</w:t>
            </w:r>
          </w:p>
        </w:tc>
      </w:tr>
      <w:tr w:rsidR="00D62E88" w14:paraId="7663FC5E" w14:textId="77777777">
        <w:tc>
          <w:tcPr>
            <w:tcW w:w="3022" w:type="dxa"/>
          </w:tcPr>
          <w:p w14:paraId="323C328C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Cefadroxil</w:t>
            </w:r>
          </w:p>
        </w:tc>
        <w:tc>
          <w:tcPr>
            <w:tcW w:w="3022" w:type="dxa"/>
          </w:tcPr>
          <w:p w14:paraId="4A6C0178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Erythromycin</w:t>
            </w:r>
          </w:p>
        </w:tc>
        <w:tc>
          <w:tcPr>
            <w:tcW w:w="3165" w:type="dxa"/>
          </w:tcPr>
          <w:p w14:paraId="2C8145EA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Pristinamycin</w:t>
            </w:r>
          </w:p>
        </w:tc>
      </w:tr>
      <w:tr w:rsidR="00D62E88" w14:paraId="5E986733" w14:textId="77777777">
        <w:tc>
          <w:tcPr>
            <w:tcW w:w="3022" w:type="dxa"/>
          </w:tcPr>
          <w:p w14:paraId="74D5A498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Cefamandole</w:t>
            </w:r>
          </w:p>
        </w:tc>
        <w:tc>
          <w:tcPr>
            <w:tcW w:w="3022" w:type="dxa"/>
          </w:tcPr>
          <w:p w14:paraId="43186490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Ethambutol</w:t>
            </w:r>
          </w:p>
        </w:tc>
        <w:tc>
          <w:tcPr>
            <w:tcW w:w="3165" w:type="dxa"/>
          </w:tcPr>
          <w:p w14:paraId="19D6C035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Pyrazinamide</w:t>
            </w:r>
          </w:p>
        </w:tc>
      </w:tr>
      <w:tr w:rsidR="00D62E88" w14:paraId="02E18B8C" w14:textId="77777777">
        <w:tc>
          <w:tcPr>
            <w:tcW w:w="3022" w:type="dxa"/>
          </w:tcPr>
          <w:p w14:paraId="17BC0757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Cefazolin</w:t>
            </w:r>
          </w:p>
        </w:tc>
        <w:tc>
          <w:tcPr>
            <w:tcW w:w="3022" w:type="dxa"/>
          </w:tcPr>
          <w:p w14:paraId="23725918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Fosfomycin</w:t>
            </w:r>
          </w:p>
        </w:tc>
        <w:tc>
          <w:tcPr>
            <w:tcW w:w="3165" w:type="dxa"/>
          </w:tcPr>
          <w:p w14:paraId="74D0A1F1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Rifampicin</w:t>
            </w:r>
          </w:p>
        </w:tc>
      </w:tr>
      <w:tr w:rsidR="00D62E88" w14:paraId="524EFDA7" w14:textId="77777777">
        <w:tc>
          <w:tcPr>
            <w:tcW w:w="3022" w:type="dxa"/>
          </w:tcPr>
          <w:p w14:paraId="21B32A0A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Cefepime</w:t>
            </w:r>
          </w:p>
        </w:tc>
        <w:tc>
          <w:tcPr>
            <w:tcW w:w="3022" w:type="dxa"/>
          </w:tcPr>
          <w:p w14:paraId="7160939B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Fusidic acid</w:t>
            </w:r>
          </w:p>
        </w:tc>
        <w:tc>
          <w:tcPr>
            <w:tcW w:w="3165" w:type="dxa"/>
          </w:tcPr>
          <w:p w14:paraId="210B8737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Sulfadiazin</w:t>
            </w:r>
          </w:p>
        </w:tc>
      </w:tr>
      <w:tr w:rsidR="00D62E88" w14:paraId="4590F31F" w14:textId="77777777">
        <w:tc>
          <w:tcPr>
            <w:tcW w:w="3022" w:type="dxa"/>
          </w:tcPr>
          <w:p w14:paraId="3B65E41B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Cefixime</w:t>
            </w:r>
          </w:p>
        </w:tc>
        <w:tc>
          <w:tcPr>
            <w:tcW w:w="3022" w:type="dxa"/>
          </w:tcPr>
          <w:p w14:paraId="4EECC3FD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Gentamicin</w:t>
            </w:r>
          </w:p>
        </w:tc>
        <w:tc>
          <w:tcPr>
            <w:tcW w:w="3165" w:type="dxa"/>
          </w:tcPr>
          <w:p w14:paraId="6C279521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Teicoplanin</w:t>
            </w:r>
          </w:p>
        </w:tc>
      </w:tr>
      <w:tr w:rsidR="00D62E88" w14:paraId="4F81EF0C" w14:textId="77777777">
        <w:tc>
          <w:tcPr>
            <w:tcW w:w="3022" w:type="dxa"/>
          </w:tcPr>
          <w:p w14:paraId="64CBC7E6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Cefotaxime</w:t>
            </w:r>
          </w:p>
        </w:tc>
        <w:tc>
          <w:tcPr>
            <w:tcW w:w="3022" w:type="dxa"/>
          </w:tcPr>
          <w:p w14:paraId="78C0A203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Imipenem-cilastatin</w:t>
            </w:r>
          </w:p>
        </w:tc>
        <w:tc>
          <w:tcPr>
            <w:tcW w:w="3165" w:type="dxa"/>
          </w:tcPr>
          <w:p w14:paraId="111436AB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Ticarcillin-clavulanate</w:t>
            </w:r>
          </w:p>
        </w:tc>
      </w:tr>
      <w:tr w:rsidR="00D62E88" w14:paraId="47E28110" w14:textId="77777777">
        <w:tc>
          <w:tcPr>
            <w:tcW w:w="3022" w:type="dxa"/>
          </w:tcPr>
          <w:p w14:paraId="46BC90A7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Cefoxitin</w:t>
            </w:r>
          </w:p>
        </w:tc>
        <w:tc>
          <w:tcPr>
            <w:tcW w:w="3022" w:type="dxa"/>
          </w:tcPr>
          <w:p w14:paraId="4B0622B8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Isoniazide</w:t>
            </w:r>
          </w:p>
        </w:tc>
        <w:tc>
          <w:tcPr>
            <w:tcW w:w="3165" w:type="dxa"/>
          </w:tcPr>
          <w:p w14:paraId="456ED4B2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Tobramycin</w:t>
            </w:r>
          </w:p>
        </w:tc>
      </w:tr>
      <w:tr w:rsidR="00D62E88" w14:paraId="5B774885" w14:textId="77777777">
        <w:tc>
          <w:tcPr>
            <w:tcW w:w="3022" w:type="dxa"/>
          </w:tcPr>
          <w:p w14:paraId="577E18D4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Cefpodoxime</w:t>
            </w:r>
          </w:p>
        </w:tc>
        <w:tc>
          <w:tcPr>
            <w:tcW w:w="3022" w:type="dxa"/>
          </w:tcPr>
          <w:p w14:paraId="1B8B6AF0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Josamycin</w:t>
            </w:r>
          </w:p>
        </w:tc>
        <w:tc>
          <w:tcPr>
            <w:tcW w:w="3165" w:type="dxa"/>
          </w:tcPr>
          <w:p w14:paraId="4E923E92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Trimethoprim-sulfamethoxazole</w:t>
            </w:r>
          </w:p>
        </w:tc>
      </w:tr>
      <w:tr w:rsidR="00D62E88" w14:paraId="10809D2E" w14:textId="77777777">
        <w:tc>
          <w:tcPr>
            <w:tcW w:w="3022" w:type="dxa"/>
          </w:tcPr>
          <w:p w14:paraId="0A25FC39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Ceftazidime</w:t>
            </w:r>
          </w:p>
        </w:tc>
        <w:tc>
          <w:tcPr>
            <w:tcW w:w="3022" w:type="dxa"/>
          </w:tcPr>
          <w:p w14:paraId="6E49CB61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Linezolid</w:t>
            </w:r>
          </w:p>
        </w:tc>
        <w:tc>
          <w:tcPr>
            <w:tcW w:w="3165" w:type="dxa"/>
          </w:tcPr>
          <w:p w14:paraId="200C3CAE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Vancomycin</w:t>
            </w:r>
          </w:p>
        </w:tc>
      </w:tr>
      <w:tr w:rsidR="00D62E88" w14:paraId="2246A80C" w14:textId="77777777">
        <w:tc>
          <w:tcPr>
            <w:tcW w:w="3022" w:type="dxa"/>
          </w:tcPr>
          <w:p w14:paraId="311AA981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Ceftriaxone</w:t>
            </w:r>
          </w:p>
        </w:tc>
        <w:tc>
          <w:tcPr>
            <w:tcW w:w="3022" w:type="dxa"/>
          </w:tcPr>
          <w:p w14:paraId="66E591C1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Meropenem</w:t>
            </w:r>
          </w:p>
        </w:tc>
        <w:tc>
          <w:tcPr>
            <w:tcW w:w="3165" w:type="dxa"/>
          </w:tcPr>
          <w:p w14:paraId="1015756E" w14:textId="77777777" w:rsidR="00D62E88" w:rsidRDefault="00D62E88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</w:p>
        </w:tc>
      </w:tr>
      <w:tr w:rsidR="00D62E88" w14:paraId="6CA930CE" w14:textId="77777777">
        <w:tc>
          <w:tcPr>
            <w:tcW w:w="3022" w:type="dxa"/>
          </w:tcPr>
          <w:p w14:paraId="0BA998D9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Cefuroxime</w:t>
            </w:r>
          </w:p>
        </w:tc>
        <w:tc>
          <w:tcPr>
            <w:tcW w:w="3022" w:type="dxa"/>
          </w:tcPr>
          <w:p w14:paraId="04597110" w14:textId="77777777" w:rsidR="00D62E88" w:rsidRDefault="00101454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  <w:r>
              <w:rPr>
                <w:rFonts w:cs="Times"/>
                <w:color w:val="000000" w:themeColor="text1"/>
                <w:sz w:val="22"/>
                <w:lang w:eastAsia="zh-CN"/>
              </w:rPr>
              <w:t>Metronidazole</w:t>
            </w:r>
          </w:p>
        </w:tc>
        <w:tc>
          <w:tcPr>
            <w:tcW w:w="3165" w:type="dxa"/>
          </w:tcPr>
          <w:p w14:paraId="76531713" w14:textId="77777777" w:rsidR="00D62E88" w:rsidRDefault="00D62E88">
            <w:pPr>
              <w:spacing w:before="0" w:after="0"/>
              <w:rPr>
                <w:rFonts w:cs="Times"/>
                <w:color w:val="000000" w:themeColor="text1"/>
                <w:sz w:val="22"/>
                <w:lang w:eastAsia="zh-CN"/>
              </w:rPr>
            </w:pPr>
          </w:p>
        </w:tc>
      </w:tr>
    </w:tbl>
    <w:p w14:paraId="31C2473F" w14:textId="77777777" w:rsidR="00D62E88" w:rsidRDefault="00101454">
      <w:pPr>
        <w:rPr>
          <w:rFonts w:eastAsia="Times New Roman" w:cs="Times New Roman"/>
          <w:iCs/>
          <w:sz w:val="18"/>
          <w:szCs w:val="18"/>
        </w:rPr>
      </w:pPr>
      <w:r>
        <w:rPr>
          <w:rFonts w:eastAsia="Times New Roman" w:cs="Times New Roman"/>
          <w:iCs/>
          <w:sz w:val="18"/>
          <w:szCs w:val="18"/>
        </w:rPr>
        <w:t>INN, International Non-proprietary Names</w:t>
      </w:r>
    </w:p>
    <w:p w14:paraId="053411D5" w14:textId="77777777" w:rsidR="00D62E88" w:rsidRDefault="00101454">
      <w:pPr>
        <w:spacing w:after="160" w:line="259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br w:type="page"/>
      </w:r>
    </w:p>
    <w:p w14:paraId="399CD8F8" w14:textId="77777777" w:rsidR="00D62E88" w:rsidRDefault="00101454">
      <w:pPr>
        <w:spacing w:before="0" w:after="0" w:line="480" w:lineRule="auto"/>
        <w:rPr>
          <w:rFonts w:ascii="Times" w:eastAsia="Times New Roman" w:hAnsi="Times" w:cs="Times New Roman"/>
          <w:b/>
          <w:bCs/>
          <w:iCs/>
          <w:sz w:val="22"/>
        </w:rPr>
      </w:pPr>
      <w:r>
        <w:rPr>
          <w:rFonts w:ascii="Times" w:eastAsia="Times New Roman" w:hAnsi="Times" w:cs="Times New Roman"/>
          <w:b/>
          <w:bCs/>
          <w:iCs/>
          <w:sz w:val="22"/>
        </w:rPr>
        <w:lastRenderedPageBreak/>
        <w:t>Supplementary Table S2. Top five of INN antibiotics most prescribed by year of admission of neonates</w:t>
      </w:r>
    </w:p>
    <w:tbl>
      <w:tblPr>
        <w:tblW w:w="92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279"/>
        <w:gridCol w:w="1280"/>
        <w:gridCol w:w="1280"/>
        <w:gridCol w:w="1280"/>
        <w:gridCol w:w="1827"/>
      </w:tblGrid>
      <w:tr w:rsidR="00D62E88" w14:paraId="382F1311" w14:textId="77777777">
        <w:trPr>
          <w:cantSplit/>
        </w:trPr>
        <w:tc>
          <w:tcPr>
            <w:tcW w:w="2268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13C6B99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511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5F8ADB1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  <w:t>Gestational age [weeks]</w:t>
            </w:r>
          </w:p>
        </w:tc>
        <w:tc>
          <w:tcPr>
            <w:tcW w:w="1827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002C225E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  <w:t>Neonates with</w:t>
            </w:r>
          </w:p>
        </w:tc>
      </w:tr>
      <w:tr w:rsidR="00D62E88" w14:paraId="6A924E95" w14:textId="7777777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0FB3F62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27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1BB4A0C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  <w:t>[22-26]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9149816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  <w:t>[27-31]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61B4E3F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  <w:t>[32-36]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095A0F3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  <w:t>≥ 37</w:t>
            </w: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74C70DB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  <w:t>antibiotics prescription</w:t>
            </w:r>
          </w:p>
        </w:tc>
      </w:tr>
      <w:tr w:rsidR="00D62E88" w14:paraId="27ADA4ED" w14:textId="77777777">
        <w:trPr>
          <w:cantSplit/>
        </w:trPr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9DD9FD8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bookmarkStart w:id="0" w:name="IDX1"/>
            <w:bookmarkEnd w:id="0"/>
          </w:p>
        </w:tc>
        <w:tc>
          <w:tcPr>
            <w:tcW w:w="127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649E2A9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sz w:val="17"/>
                <w:szCs w:val="17"/>
              </w:rPr>
              <w:t>n = 1541</w:t>
            </w:r>
          </w:p>
        </w:tc>
        <w:tc>
          <w:tcPr>
            <w:tcW w:w="12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B8921EC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sz w:val="17"/>
                <w:szCs w:val="17"/>
              </w:rPr>
              <w:t>n = 3916</w:t>
            </w:r>
          </w:p>
        </w:tc>
        <w:tc>
          <w:tcPr>
            <w:tcW w:w="12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6E71ADF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sz w:val="17"/>
                <w:szCs w:val="17"/>
              </w:rPr>
              <w:t>n = 4707</w:t>
            </w:r>
          </w:p>
        </w:tc>
        <w:tc>
          <w:tcPr>
            <w:tcW w:w="12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AFEC96F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sz w:val="17"/>
                <w:szCs w:val="17"/>
              </w:rPr>
              <w:t>n = 7541</w:t>
            </w:r>
          </w:p>
        </w:tc>
        <w:tc>
          <w:tcPr>
            <w:tcW w:w="18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B827ACC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sz w:val="17"/>
                <w:szCs w:val="17"/>
              </w:rPr>
              <w:t>n = 17705</w:t>
            </w:r>
          </w:p>
        </w:tc>
      </w:tr>
      <w:tr w:rsidR="00D62E88" w14:paraId="1D218CEB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9CD025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  <w:t>Neonates with gentamicin prescription</w:t>
            </w: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, n (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E9F02F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B0259E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A029D7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71F84C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F3141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</w:tr>
      <w:tr w:rsidR="00D62E88" w14:paraId="29D5996D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27C20E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 xml:space="preserve">  20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4C4CC8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369 (77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2A6941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872 (71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1498DC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009 (69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391D3E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586 (68.4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3ADF7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3836 (70.1)</w:t>
            </w:r>
          </w:p>
        </w:tc>
      </w:tr>
      <w:tr w:rsidR="00D62E88" w14:paraId="3ACAEA4E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6BA306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 xml:space="preserve">  20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59C809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399 (76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5BFD93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027 (75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1BEE5A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254 (77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93FFF0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923 (74.7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E5CCC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4603 (75.8)</w:t>
            </w:r>
          </w:p>
        </w:tc>
      </w:tr>
      <w:tr w:rsidR="00D62E88" w14:paraId="7FB85F7F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8B9744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 xml:space="preserve">  20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36D8E2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419 (77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2B0D05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946 (70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9F7E7D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188 (73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C45D0D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2008 (75.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274D1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4561 (74.1)</w:t>
            </w:r>
          </w:p>
        </w:tc>
      </w:tr>
      <w:tr w:rsidR="00D62E88" w14:paraId="026718A3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3488B7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 xml:space="preserve">  p-value for tre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6DBECD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0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3DB502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55F55A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B25FA0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&lt;0.00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B6679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&lt;0.0001</w:t>
            </w:r>
          </w:p>
        </w:tc>
      </w:tr>
      <w:tr w:rsidR="00D62E88" w14:paraId="6B6ED424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28CF2D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  <w:t>Neonates with cefotaxime prescription</w:t>
            </w: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, n (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A0C066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01EBBD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BD6D9A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2292C5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58A12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</w:tr>
      <w:tr w:rsidR="00D62E88" w14:paraId="34E5CCD2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CD4FCF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 xml:space="preserve">  20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7B6CE1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422 (88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0C9B74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993 (81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B46EF4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942 (64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118CB9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063 (45.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08407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3420 (62.5)</w:t>
            </w:r>
          </w:p>
        </w:tc>
      </w:tr>
      <w:tr w:rsidR="00D62E88" w14:paraId="73666290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EF6AAE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 xml:space="preserve">  20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DC7F9B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457 (88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185AD1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101 (81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60C0FE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917 (56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D8AB89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026 (39.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989C1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3501 (57.6)</w:t>
            </w:r>
          </w:p>
        </w:tc>
      </w:tr>
      <w:tr w:rsidR="00D62E88" w14:paraId="42A00CDA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E02A05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 xml:space="preserve">  20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B8D775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461 (84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2E94F2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069 (79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14E1E7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862 (53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2B3A86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969 (36.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11E31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3361 (54.6)</w:t>
            </w:r>
          </w:p>
        </w:tc>
      </w:tr>
      <w:tr w:rsidR="00D62E88" w14:paraId="158C74EF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19D2E0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 xml:space="preserve">  p-value for tre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BBA063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0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04B49C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917274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&lt;0.0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E0A54F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&lt;0.00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28104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&lt;0.0001</w:t>
            </w:r>
          </w:p>
        </w:tc>
      </w:tr>
      <w:tr w:rsidR="00D62E88" w14:paraId="74AB37F4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6EBFAD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  <w:t>Neonates with amoxicillin prescription</w:t>
            </w: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, n (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BC3B4B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3B9837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4B6C5F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892BB0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DDB19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</w:tr>
      <w:tr w:rsidR="00D62E88" w14:paraId="3E66D54F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8E7EBA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 xml:space="preserve">  20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A0A5C5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75 (36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046E9B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418 (34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13E355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760 (52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052878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544 (66.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E4F58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2897 (53.0)</w:t>
            </w:r>
          </w:p>
        </w:tc>
      </w:tr>
      <w:tr w:rsidR="00D62E88" w14:paraId="1F73BD85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121896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 xml:space="preserve">  20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45E0A5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61 (31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C815F2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411 (3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FED66E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876 (53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751AEA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809 (70.3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684DB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3257 (53.6)</w:t>
            </w:r>
          </w:p>
        </w:tc>
      </w:tr>
      <w:tr w:rsidR="00D62E88" w14:paraId="02A115F7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3A69D0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 xml:space="preserve">  20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FA29E0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47 (27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256400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344 (25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79FD95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862 (53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023610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903 (71.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0E43F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3256 (52.9)</w:t>
            </w:r>
          </w:p>
        </w:tc>
      </w:tr>
      <w:tr w:rsidR="00D62E88" w14:paraId="5A6D2ABE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D4465F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 xml:space="preserve">  p-value for tre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9C99B6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C19496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&lt;0.0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6E248C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0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7CE879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&lt;0.00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F4D16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0.90</w:t>
            </w:r>
          </w:p>
        </w:tc>
      </w:tr>
      <w:tr w:rsidR="00D62E88" w14:paraId="17A3D6A8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0DAE7D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  <w:t>Neonates with vancomycin prescription</w:t>
            </w: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, n (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EBC7BB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5A0E00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D7F143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4F7A52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4739B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</w:tr>
      <w:tr w:rsidR="00D62E88" w14:paraId="5A9BC407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6E9A3D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 xml:space="preserve">  20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1FDA45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347 (72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05672C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470 (38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540895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97 (13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DA10E0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251 (10.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6258F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265 (23.1)</w:t>
            </w:r>
          </w:p>
        </w:tc>
      </w:tr>
      <w:tr w:rsidR="00D62E88" w14:paraId="7F326854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BC1BA8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 xml:space="preserve">  20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7DD113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372 (71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CAA5F5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506 (37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4DA2F7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238 (14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71940D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265 (10.3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9AB03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381 (22.7)</w:t>
            </w:r>
          </w:p>
        </w:tc>
      </w:tr>
      <w:tr w:rsidR="00D62E88" w14:paraId="71D633D6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D96157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 xml:space="preserve">  20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782623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389 (71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5BFD42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575 (42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0FA039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241 (14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827CFA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271 (10.2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16D98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476 (24.0)</w:t>
            </w:r>
          </w:p>
        </w:tc>
      </w:tr>
      <w:tr w:rsidR="00D62E88" w14:paraId="2D3EC3ED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8F8DDB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 xml:space="preserve">  p-value for tre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41E0CD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0.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59F4EF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0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165435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A957DC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0.5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C6E43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0.26</w:t>
            </w:r>
          </w:p>
        </w:tc>
      </w:tr>
      <w:tr w:rsidR="00D62E88" w14:paraId="01F40D59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EF2ECB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  <w:t>Neonates with amikacin-sulfate prescription</w:t>
            </w: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, n (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E2F778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3C6246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9313A9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663174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42108" w14:textId="77777777" w:rsidR="00D62E88" w:rsidRDefault="00D62E88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</w:p>
        </w:tc>
      </w:tr>
      <w:tr w:rsidR="00D62E88" w14:paraId="7C38E4AA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B0AFDB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 xml:space="preserve">  20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571198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77 (37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4AC50F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347 (28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769AA1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367 (25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16E595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550 (23.7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26FD3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441 (26.3)</w:t>
            </w:r>
          </w:p>
        </w:tc>
      </w:tr>
      <w:tr w:rsidR="00D62E88" w14:paraId="4672BA0A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A94711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 xml:space="preserve">  20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183403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72 (33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9032F5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327 (24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FF88A5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283 (17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29D8C9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399 (15.5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E95B9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181 (19.4)</w:t>
            </w:r>
          </w:p>
        </w:tc>
      </w:tr>
      <w:tr w:rsidR="00D62E88" w14:paraId="68E37064" w14:textId="77777777">
        <w:trPr>
          <w:cantSplit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57F7C3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 xml:space="preserve">  2019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C8BD6B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78 (32.8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1799F2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396 (29.4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79BE39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356 (22.0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8333FF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403 (15.2)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6EACAF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333 (21.6)</w:t>
            </w:r>
          </w:p>
        </w:tc>
      </w:tr>
      <w:tr w:rsidR="00D62E88" w14:paraId="052964B3" w14:textId="77777777">
        <w:trPr>
          <w:cantSplit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5B9CB8" w14:textId="77777777" w:rsidR="00D62E88" w:rsidRDefault="00101454">
            <w:pPr>
              <w:adjustRightInd w:val="0"/>
              <w:spacing w:before="0" w:after="0"/>
              <w:rPr>
                <w:rFonts w:ascii="Times" w:hAnsi="Times" w:cs="Times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 xml:space="preserve">  p-value for tren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982A5D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0.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9E24CE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0.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F69F6B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0.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4EA8A2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&lt;0.000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A82F40" w14:textId="77777777" w:rsidR="00D62E88" w:rsidRDefault="00101454">
            <w:pPr>
              <w:adjustRightInd w:val="0"/>
              <w:spacing w:before="0" w:after="0"/>
              <w:jc w:val="center"/>
              <w:rPr>
                <w:rFonts w:ascii="Times" w:hAnsi="Times" w:cs="Times"/>
                <w:color w:val="000000" w:themeColor="text1"/>
                <w:sz w:val="17"/>
                <w:szCs w:val="17"/>
              </w:rPr>
            </w:pPr>
            <w:r>
              <w:rPr>
                <w:rFonts w:ascii="Times" w:hAnsi="Times" w:cs="Times"/>
                <w:color w:val="000000" w:themeColor="text1"/>
                <w:sz w:val="17"/>
                <w:szCs w:val="17"/>
              </w:rPr>
              <w:t>&lt;0.0001</w:t>
            </w:r>
          </w:p>
        </w:tc>
      </w:tr>
    </w:tbl>
    <w:p w14:paraId="70D66BF5" w14:textId="77777777" w:rsidR="00456034" w:rsidRDefault="00101454">
      <w:pPr>
        <w:rPr>
          <w:rFonts w:eastAsia="Times New Roman" w:cs="Times New Roman"/>
          <w:iCs/>
          <w:sz w:val="18"/>
          <w:szCs w:val="18"/>
        </w:rPr>
      </w:pPr>
      <w:r>
        <w:rPr>
          <w:rFonts w:eastAsia="Times New Roman" w:cs="Times New Roman"/>
          <w:iCs/>
          <w:sz w:val="18"/>
          <w:szCs w:val="18"/>
        </w:rPr>
        <w:t xml:space="preserve">INN, International Non-proprietary Names </w:t>
      </w:r>
    </w:p>
    <w:p w14:paraId="2008CE38" w14:textId="2DB76CD1" w:rsidR="00D62E88" w:rsidRDefault="00101454">
      <w:pPr>
        <w:rPr>
          <w:rFonts w:eastAsia="Times New Roman" w:cs="Times New Roman"/>
          <w:iCs/>
          <w:sz w:val="18"/>
          <w:szCs w:val="18"/>
        </w:rPr>
      </w:pPr>
      <w:r>
        <w:rPr>
          <w:rFonts w:eastAsia="Times New Roman" w:cs="Times New Roman"/>
          <w:iCs/>
          <w:sz w:val="18"/>
          <w:szCs w:val="18"/>
        </w:rPr>
        <w:t>n, number</w:t>
      </w:r>
    </w:p>
    <w:p w14:paraId="0CDBEDBF" w14:textId="77777777" w:rsidR="00D62E88" w:rsidRDefault="00101454">
      <w:pPr>
        <w:spacing w:before="0" w:after="200" w:line="276" w:lineRule="auto"/>
        <w:rPr>
          <w:b/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br w:type="page"/>
      </w:r>
    </w:p>
    <w:p w14:paraId="6C3C8316" w14:textId="77777777" w:rsidR="00D62E88" w:rsidRDefault="00101454">
      <w:pPr>
        <w:adjustRightInd w:val="0"/>
        <w:spacing w:before="0" w:after="0" w:line="480" w:lineRule="auto"/>
        <w:rPr>
          <w:rFonts w:ascii="Times" w:eastAsia="Times New Roman" w:hAnsi="Times" w:cs="Times New Roman"/>
          <w:b/>
          <w:bCs/>
          <w:iCs/>
          <w:sz w:val="22"/>
        </w:rPr>
      </w:pPr>
      <w:r>
        <w:rPr>
          <w:rFonts w:ascii="Times" w:eastAsia="Times New Roman" w:hAnsi="Times" w:cs="Times New Roman"/>
          <w:b/>
          <w:bCs/>
          <w:iCs/>
          <w:sz w:val="22"/>
        </w:rPr>
        <w:lastRenderedPageBreak/>
        <w:t xml:space="preserve">Supplementary Table S3. Exposure to probiotic agents in the 1st week of life </w:t>
      </w:r>
    </w:p>
    <w:tbl>
      <w:tblPr>
        <w:tblW w:w="966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1168"/>
        <w:gridCol w:w="1168"/>
        <w:gridCol w:w="1168"/>
        <w:gridCol w:w="1168"/>
        <w:gridCol w:w="1168"/>
      </w:tblGrid>
      <w:tr w:rsidR="00D62E88" w14:paraId="75F31582" w14:textId="77777777">
        <w:trPr>
          <w:cantSplit/>
          <w:tblHeader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87DE6DD" w14:textId="77777777" w:rsidR="00D62E88" w:rsidRDefault="00D62E88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4672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10EA080" w14:textId="77777777" w:rsidR="00D62E88" w:rsidRDefault="00101454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  <w:t>Gestational age [weeks]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69301DC6" w14:textId="77777777" w:rsidR="00D62E88" w:rsidRDefault="00101454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  <w:t>Overall study</w:t>
            </w:r>
          </w:p>
        </w:tc>
      </w:tr>
      <w:tr w:rsidR="00D62E88" w14:paraId="3E831020" w14:textId="77777777">
        <w:trPr>
          <w:cantSplit/>
          <w:tblHeader/>
        </w:trPr>
        <w:tc>
          <w:tcPr>
            <w:tcW w:w="38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98D219A" w14:textId="77777777" w:rsidR="00D62E88" w:rsidRDefault="00D62E88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64ED0B7" w14:textId="77777777" w:rsidR="00D62E88" w:rsidRDefault="00101454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  <w:t>[22 - 26]</w:t>
            </w:r>
            <w:r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  <w:br/>
              <w:t>n = 1624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8A99FB3" w14:textId="77777777" w:rsidR="00D62E88" w:rsidRDefault="00101454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  <w:t>[27 - 31]</w:t>
            </w:r>
            <w:r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  <w:br/>
              <w:t>n = 5412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E6057BD" w14:textId="77777777" w:rsidR="00D62E88" w:rsidRDefault="00101454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  <w:t>[32 - 36]</w:t>
            </w:r>
            <w:r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  <w:br/>
              <w:t>n = 13540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112D2F7" w14:textId="77777777" w:rsidR="00D62E88" w:rsidRDefault="00101454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  <w:t>≥ 37</w:t>
            </w:r>
            <w:r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  <w:br/>
              <w:t>n = 19395</w:t>
            </w:r>
          </w:p>
        </w:tc>
        <w:tc>
          <w:tcPr>
            <w:tcW w:w="1168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A341763" w14:textId="77777777" w:rsidR="00D62E88" w:rsidRDefault="00101454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  <w:t>population</w:t>
            </w:r>
          </w:p>
          <w:p w14:paraId="5B71F9A5" w14:textId="77777777" w:rsidR="00D62E88" w:rsidRDefault="00101454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  <w:t>n = 39971</w:t>
            </w:r>
          </w:p>
        </w:tc>
      </w:tr>
      <w:tr w:rsidR="00D62E88" w14:paraId="1265D05B" w14:textId="77777777">
        <w:trPr>
          <w:cantSplit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0E65A7" w14:textId="77777777" w:rsidR="00D62E88" w:rsidRDefault="00101454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  <w:t>Onset of probiotics in the first week of life</w:t>
            </w:r>
            <w:r>
              <w:rPr>
                <w:rFonts w:ascii="Times" w:hAnsi="Times" w:cs="Times"/>
                <w:color w:val="000000"/>
                <w:sz w:val="17"/>
                <w:szCs w:val="17"/>
              </w:rPr>
              <w:t>, n (%)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5EA330" w14:textId="77777777" w:rsidR="00D62E88" w:rsidRDefault="0010145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79 (4.9)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A75B61" w14:textId="77777777" w:rsidR="00D62E88" w:rsidRDefault="0010145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362 (6.7)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696424" w14:textId="77777777" w:rsidR="00D62E88" w:rsidRDefault="0010145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372 (2.7)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3392FD" w14:textId="77777777" w:rsidR="00D62E88" w:rsidRDefault="0010145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19 (0.6)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9AF2EA" w14:textId="77777777" w:rsidR="00D62E88" w:rsidRDefault="0010145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932 (2.3)</w:t>
            </w:r>
          </w:p>
        </w:tc>
      </w:tr>
      <w:tr w:rsidR="00D62E88" w14:paraId="5ED2D2A3" w14:textId="77777777">
        <w:trPr>
          <w:cantSplit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F6E243" w14:textId="77777777" w:rsidR="00D62E88" w:rsidRDefault="00D62E88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530ED1" w14:textId="77777777" w:rsidR="00D62E88" w:rsidRDefault="00D62E8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7"/>
                <w:szCs w:val="17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6C1FAD" w14:textId="77777777" w:rsidR="00D62E88" w:rsidRDefault="00D62E8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7"/>
                <w:szCs w:val="17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07E8B7" w14:textId="77777777" w:rsidR="00D62E88" w:rsidRDefault="00D62E8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7"/>
                <w:szCs w:val="17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77AF82" w14:textId="77777777" w:rsidR="00D62E88" w:rsidRDefault="00D62E8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7"/>
                <w:szCs w:val="17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951851" w14:textId="77777777" w:rsidR="00D62E88" w:rsidRDefault="00D62E8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7"/>
                <w:szCs w:val="17"/>
              </w:rPr>
            </w:pPr>
          </w:p>
        </w:tc>
      </w:tr>
      <w:tr w:rsidR="00D62E88" w14:paraId="0B703BBC" w14:textId="77777777">
        <w:trPr>
          <w:cantSplit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E790AE" w14:textId="77777777" w:rsidR="00D62E88" w:rsidRDefault="00101454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7"/>
                <w:szCs w:val="17"/>
              </w:rPr>
              <w:t>Onset of probiotics in the first week of life *</w:t>
            </w:r>
            <w:r>
              <w:rPr>
                <w:rFonts w:ascii="Times" w:hAnsi="Times" w:cs="Times"/>
                <w:color w:val="000000"/>
                <w:sz w:val="17"/>
                <w:szCs w:val="17"/>
              </w:rPr>
              <w:t>, n (%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A63868" w14:textId="77777777" w:rsidR="00D62E88" w:rsidRDefault="0010145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69 (5.8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CEB569" w14:textId="77777777" w:rsidR="00D62E88" w:rsidRDefault="0010145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248 (8.2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126FDD" w14:textId="77777777" w:rsidR="00D62E88" w:rsidRDefault="0010145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169 (4.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5A285C" w14:textId="77777777" w:rsidR="00D62E88" w:rsidRDefault="0010145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72 (1.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CB184D" w14:textId="77777777" w:rsidR="00D62E88" w:rsidRDefault="0010145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hAnsi="Times" w:cs="Times"/>
                <w:color w:val="000000"/>
                <w:sz w:val="17"/>
                <w:szCs w:val="17"/>
              </w:rPr>
              <w:t>558 (4.0)</w:t>
            </w:r>
          </w:p>
        </w:tc>
      </w:tr>
    </w:tbl>
    <w:p w14:paraId="7AB1AD99" w14:textId="77777777" w:rsidR="00456034" w:rsidRDefault="00101454">
      <w:pPr>
        <w:adjustRightInd w:val="0"/>
        <w:rPr>
          <w:rFonts w:eastAsia="Times New Roman" w:cs="Times"/>
          <w:iCs/>
          <w:color w:val="000000"/>
          <w:sz w:val="18"/>
          <w:szCs w:val="18"/>
        </w:rPr>
      </w:pPr>
      <w:r>
        <w:rPr>
          <w:rFonts w:eastAsia="Times New Roman" w:cs="Times"/>
          <w:iCs/>
          <w:color w:val="000000"/>
          <w:sz w:val="18"/>
          <w:szCs w:val="18"/>
        </w:rPr>
        <w:t>* among neonates with antibiotics prescription initiated in the first 3 days of life</w:t>
      </w:r>
    </w:p>
    <w:p w14:paraId="6BB05537" w14:textId="0D5DB208" w:rsidR="00D62E88" w:rsidRDefault="00465046">
      <w:pPr>
        <w:adjustRightInd w:val="0"/>
        <w:rPr>
          <w:rFonts w:ascii="Arial" w:hAnsi="Arial" w:cs="Arial"/>
          <w:color w:val="000000"/>
          <w:sz w:val="17"/>
          <w:szCs w:val="17"/>
        </w:rPr>
      </w:pPr>
      <w:r>
        <w:rPr>
          <w:rFonts w:eastAsia="Times New Roman" w:cs="Times"/>
          <w:iCs/>
          <w:color w:val="000000"/>
          <w:sz w:val="18"/>
          <w:szCs w:val="18"/>
        </w:rPr>
        <w:t>n, number</w:t>
      </w:r>
    </w:p>
    <w:sectPr w:rsidR="00D62E8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381BE2" w14:textId="77777777" w:rsidR="00636F8C" w:rsidRDefault="00636F8C">
      <w:pPr>
        <w:spacing w:before="0" w:after="0"/>
      </w:pPr>
      <w:r>
        <w:separator/>
      </w:r>
    </w:p>
  </w:endnote>
  <w:endnote w:type="continuationSeparator" w:id="0">
    <w:p w14:paraId="647FCCFB" w14:textId="77777777" w:rsidR="00636F8C" w:rsidRDefault="00636F8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72E261" w14:textId="77777777" w:rsidR="00D62E88" w:rsidRDefault="00101454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78FE520" wp14:editId="4655D72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36927B" w14:textId="77777777" w:rsidR="00D62E88" w:rsidRDefault="0010145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left:0pt;margin-top:0pt;height:31.15pt;width:118.8pt;mso-position-horizontal-relative:page;mso-position-vertical-relative:page;z-index:25166540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4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ED2C7D" w14:textId="77777777" w:rsidR="00D62E88" w:rsidRDefault="00101454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62B43BD" wp14:editId="24D2845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CD3F56" w14:textId="77777777" w:rsidR="00D62E88" w:rsidRDefault="0010145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4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749ECB" w14:textId="77777777" w:rsidR="00D62E88" w:rsidRDefault="00D62E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3FA199" w14:textId="77777777" w:rsidR="00636F8C" w:rsidRDefault="00636F8C">
      <w:pPr>
        <w:spacing w:before="0" w:after="0"/>
      </w:pPr>
      <w:r>
        <w:separator/>
      </w:r>
    </w:p>
  </w:footnote>
  <w:footnote w:type="continuationSeparator" w:id="0">
    <w:p w14:paraId="784242DF" w14:textId="77777777" w:rsidR="00636F8C" w:rsidRDefault="00636F8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B0B1A2" w14:textId="77777777" w:rsidR="00D62E88" w:rsidRDefault="00101454">
    <w:pPr>
      <w:pStyle w:val="Header"/>
      <w:jc w:val="right"/>
      <w:rPr>
        <w:b w:val="0"/>
        <w:bCs/>
      </w:rPr>
    </w:pPr>
    <w:r>
      <w:rPr>
        <w:b w:val="0"/>
        <w:bCs/>
      </w:rPr>
      <w:t>Antibiotics prescription in neonatal wards – Supplemental Material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7B7498" w14:textId="77777777" w:rsidR="00D62E88" w:rsidRDefault="00101454">
    <w:pPr>
      <w:pStyle w:val="Header"/>
      <w:jc w:val="right"/>
      <w:rPr>
        <w:b w:val="0"/>
        <w:bCs/>
      </w:rPr>
    </w:pPr>
    <w:r>
      <w:rPr>
        <w:b w:val="0"/>
        <w:bCs/>
      </w:rPr>
      <w:t>Antibiotics prescription in neonatal wards – Supplemental Material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52E214" w14:textId="77777777" w:rsidR="00D62E88" w:rsidRDefault="00101454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3B2B35C0" wp14:editId="03B9D92D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1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SyNLawNDU1NLU0NjVV0lEKTi0uzszPAykwqgUAUL/B8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Pharmacology Client 5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efxeepa0faf6erwtoxa0eqrvz90ztsdp5t&quot;&gt;Neonatal Wards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/record-ids&gt;&lt;/item&gt;&lt;/Libraries&gt;"/>
  </w:docVars>
  <w:rsids>
    <w:rsidRoot w:val="00681821"/>
    <w:rsid w:val="CD9FAFE8"/>
    <w:rsid w:val="000060C3"/>
    <w:rsid w:val="00021789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B6896"/>
    <w:rsid w:val="000B6D00"/>
    <w:rsid w:val="000C7E2A"/>
    <w:rsid w:val="000F4CFB"/>
    <w:rsid w:val="00101454"/>
    <w:rsid w:val="00117666"/>
    <w:rsid w:val="001223A7"/>
    <w:rsid w:val="00130112"/>
    <w:rsid w:val="00133A1C"/>
    <w:rsid w:val="00134256"/>
    <w:rsid w:val="00147395"/>
    <w:rsid w:val="001552C9"/>
    <w:rsid w:val="00165578"/>
    <w:rsid w:val="00177D84"/>
    <w:rsid w:val="001964EF"/>
    <w:rsid w:val="001B1A2C"/>
    <w:rsid w:val="001D5C23"/>
    <w:rsid w:val="001F4C07"/>
    <w:rsid w:val="00215A23"/>
    <w:rsid w:val="00220AEA"/>
    <w:rsid w:val="00226954"/>
    <w:rsid w:val="00227C93"/>
    <w:rsid w:val="002629A3"/>
    <w:rsid w:val="00265660"/>
    <w:rsid w:val="00267D18"/>
    <w:rsid w:val="002868E2"/>
    <w:rsid w:val="002869C3"/>
    <w:rsid w:val="002936E4"/>
    <w:rsid w:val="00296A5B"/>
    <w:rsid w:val="00296B88"/>
    <w:rsid w:val="002C74CA"/>
    <w:rsid w:val="002F744D"/>
    <w:rsid w:val="00303DE6"/>
    <w:rsid w:val="00310124"/>
    <w:rsid w:val="00331117"/>
    <w:rsid w:val="003471EE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2325E"/>
    <w:rsid w:val="0045590F"/>
    <w:rsid w:val="00456034"/>
    <w:rsid w:val="00463E3D"/>
    <w:rsid w:val="004645AE"/>
    <w:rsid w:val="00465046"/>
    <w:rsid w:val="004D3E33"/>
    <w:rsid w:val="004E33DD"/>
    <w:rsid w:val="005250F2"/>
    <w:rsid w:val="00596FBD"/>
    <w:rsid w:val="005A1D84"/>
    <w:rsid w:val="005A70EA"/>
    <w:rsid w:val="005C3963"/>
    <w:rsid w:val="005D1840"/>
    <w:rsid w:val="005D35E4"/>
    <w:rsid w:val="005D7910"/>
    <w:rsid w:val="0062154F"/>
    <w:rsid w:val="00631A8C"/>
    <w:rsid w:val="00636F8C"/>
    <w:rsid w:val="00651CA2"/>
    <w:rsid w:val="00653D60"/>
    <w:rsid w:val="00660D05"/>
    <w:rsid w:val="00670F4E"/>
    <w:rsid w:val="006712DD"/>
    <w:rsid w:val="00671D9A"/>
    <w:rsid w:val="00673952"/>
    <w:rsid w:val="00676F1B"/>
    <w:rsid w:val="00681821"/>
    <w:rsid w:val="00686C9D"/>
    <w:rsid w:val="006B2D5B"/>
    <w:rsid w:val="006B7D14"/>
    <w:rsid w:val="006D5B42"/>
    <w:rsid w:val="006D5B93"/>
    <w:rsid w:val="00725A7D"/>
    <w:rsid w:val="0073085C"/>
    <w:rsid w:val="00731D80"/>
    <w:rsid w:val="00733784"/>
    <w:rsid w:val="00746505"/>
    <w:rsid w:val="0077211E"/>
    <w:rsid w:val="0078293C"/>
    <w:rsid w:val="00790BB3"/>
    <w:rsid w:val="00792043"/>
    <w:rsid w:val="00797EDD"/>
    <w:rsid w:val="007B0322"/>
    <w:rsid w:val="007B10A3"/>
    <w:rsid w:val="007B42D7"/>
    <w:rsid w:val="007C0E3F"/>
    <w:rsid w:val="007C206C"/>
    <w:rsid w:val="007C5729"/>
    <w:rsid w:val="008111E4"/>
    <w:rsid w:val="0081301C"/>
    <w:rsid w:val="00817DD6"/>
    <w:rsid w:val="00833C75"/>
    <w:rsid w:val="008629A9"/>
    <w:rsid w:val="0088513A"/>
    <w:rsid w:val="00893C19"/>
    <w:rsid w:val="008D6C8D"/>
    <w:rsid w:val="008E2B54"/>
    <w:rsid w:val="008E4404"/>
    <w:rsid w:val="008E58C7"/>
    <w:rsid w:val="008F5021"/>
    <w:rsid w:val="00900EEE"/>
    <w:rsid w:val="00925C40"/>
    <w:rsid w:val="009344B5"/>
    <w:rsid w:val="00943573"/>
    <w:rsid w:val="009635EE"/>
    <w:rsid w:val="00971B61"/>
    <w:rsid w:val="00980C31"/>
    <w:rsid w:val="00991332"/>
    <w:rsid w:val="009955FF"/>
    <w:rsid w:val="009D259D"/>
    <w:rsid w:val="00A50D9D"/>
    <w:rsid w:val="00A53000"/>
    <w:rsid w:val="00A545C6"/>
    <w:rsid w:val="00A63095"/>
    <w:rsid w:val="00A652D0"/>
    <w:rsid w:val="00A75F87"/>
    <w:rsid w:val="00A95D8B"/>
    <w:rsid w:val="00AC0270"/>
    <w:rsid w:val="00AC3EA3"/>
    <w:rsid w:val="00AC792D"/>
    <w:rsid w:val="00AD5E83"/>
    <w:rsid w:val="00B44C29"/>
    <w:rsid w:val="00B657B8"/>
    <w:rsid w:val="00B84920"/>
    <w:rsid w:val="00B8556A"/>
    <w:rsid w:val="00C012A3"/>
    <w:rsid w:val="00C036E5"/>
    <w:rsid w:val="00C16F19"/>
    <w:rsid w:val="00C443B9"/>
    <w:rsid w:val="00C52A7B"/>
    <w:rsid w:val="00C624B4"/>
    <w:rsid w:val="00C6324C"/>
    <w:rsid w:val="00C679AA"/>
    <w:rsid w:val="00C724CF"/>
    <w:rsid w:val="00C75972"/>
    <w:rsid w:val="00C82792"/>
    <w:rsid w:val="00C948FD"/>
    <w:rsid w:val="00CB18DD"/>
    <w:rsid w:val="00CB43D5"/>
    <w:rsid w:val="00CB57A5"/>
    <w:rsid w:val="00CC76F9"/>
    <w:rsid w:val="00CD066B"/>
    <w:rsid w:val="00CD34B7"/>
    <w:rsid w:val="00CD46E2"/>
    <w:rsid w:val="00D00D0B"/>
    <w:rsid w:val="00D04B69"/>
    <w:rsid w:val="00D20344"/>
    <w:rsid w:val="00D537FA"/>
    <w:rsid w:val="00D5547D"/>
    <w:rsid w:val="00D62E88"/>
    <w:rsid w:val="00D80D99"/>
    <w:rsid w:val="00D9503C"/>
    <w:rsid w:val="00DC23F6"/>
    <w:rsid w:val="00DD102F"/>
    <w:rsid w:val="00DD73EF"/>
    <w:rsid w:val="00DE23E8"/>
    <w:rsid w:val="00DF7C62"/>
    <w:rsid w:val="00E0128B"/>
    <w:rsid w:val="00E36F15"/>
    <w:rsid w:val="00E64E17"/>
    <w:rsid w:val="00EA3D3C"/>
    <w:rsid w:val="00EA4817"/>
    <w:rsid w:val="00EC718F"/>
    <w:rsid w:val="00EC7CC3"/>
    <w:rsid w:val="00F14CA7"/>
    <w:rsid w:val="00F46494"/>
    <w:rsid w:val="00F558AB"/>
    <w:rsid w:val="00F61D89"/>
    <w:rsid w:val="00F86ABB"/>
    <w:rsid w:val="00FB57DC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EE5367"/>
  <w15:docId w15:val="{814F5931-3954-4EF1-93A9-96AC4E5B8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  <w:lang w:bidi="ar-SA"/>
    </w:rPr>
  </w:style>
  <w:style w:type="paragraph" w:styleId="Heading1">
    <w:name w:val="heading 1"/>
    <w:basedOn w:val="ListParagraph1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Spacing1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NoSpacing1">
    <w:name w:val="No Spacing1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  <w:lang w:bidi="ar-SA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qFormat/>
    <w:pPr>
      <w:spacing w:after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link w:val="FootnoteTextChar"/>
    <w:uiPriority w:val="99"/>
    <w:unhideWhenUsed/>
    <w:qFormat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customStyle="1" w:styleId="Quote1">
    <w:name w:val="Quote1"/>
    <w:basedOn w:val="Normal"/>
    <w:next w:val="Normal"/>
    <w:link w:val="CitationC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DefaultParagraphFont"/>
    <w:link w:val="Quote1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rFonts w:ascii="Times New Roman" w:hAnsi="Times New Roman"/>
      <w:sz w:val="24"/>
      <w:szCs w:val="22"/>
      <w:lang w:bidi="ar-SA"/>
    </w:rPr>
  </w:style>
  <w:style w:type="character" w:customStyle="1" w:styleId="UnresolvedMention1">
    <w:name w:val="Unresolved Mention1"/>
    <w:basedOn w:val="DefaultParagraphFont"/>
    <w:uiPriority w:val="99"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Times New Roman" w:hAnsi="Times New Roman" w:cs="Times New Roman"/>
      <w:sz w:val="24"/>
    </w:rPr>
  </w:style>
  <w:style w:type="table" w:customStyle="1" w:styleId="TableNormal2">
    <w:name w:val="Table Normal2"/>
    <w:semiHidden/>
    <w:qFormat/>
    <w:pPr>
      <w:spacing w:after="0" w:line="240" w:lineRule="auto"/>
    </w:pPr>
    <w:rPr>
      <w:rFonts w:ascii="Times New Roman" w:eastAsia="Times New Roman" w:hAnsi="Times New Roman" w:cs="Times New Roman"/>
      <w:lang w:val="fr-FR" w:eastAsia="fr-FR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55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user 1</dc:creator>
  <cp:lastModifiedBy>Microsoft user 1</cp:lastModifiedBy>
  <cp:revision>3</cp:revision>
  <cp:lastPrinted>2013-10-03T16:51:00Z</cp:lastPrinted>
  <dcterms:created xsi:type="dcterms:W3CDTF">2020-10-26T14:02:00Z</dcterms:created>
  <dcterms:modified xsi:type="dcterms:W3CDTF">2020-10-26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7.0.4476</vt:lpwstr>
  </property>
</Properties>
</file>